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948F02" w14:textId="77777777" w:rsidR="00E070DF" w:rsidRPr="001C5877" w:rsidRDefault="00E070DF" w:rsidP="00E070DF">
      <w:pPr>
        <w:spacing w:after="0" w:line="360" w:lineRule="auto"/>
        <w:rPr>
          <w:rFonts w:ascii="Times New Roman" w:hAnsi="Times New Roman" w:cs="Times New Roman"/>
          <w:b/>
          <w:sz w:val="28"/>
          <w:szCs w:val="24"/>
          <w:lang w:val="en-US"/>
        </w:rPr>
      </w:pPr>
      <w:r w:rsidRPr="001C5877">
        <w:rPr>
          <w:rFonts w:ascii="Times New Roman" w:hAnsi="Times New Roman" w:cs="Times New Roman"/>
          <w:b/>
          <w:sz w:val="28"/>
          <w:szCs w:val="24"/>
          <w:lang w:val="en-US"/>
        </w:rPr>
        <w:t xml:space="preserve">Supporting information </w:t>
      </w:r>
    </w:p>
    <w:p w14:paraId="7E8774AD" w14:textId="77777777" w:rsidR="001E5643" w:rsidRDefault="001E5643" w:rsidP="00E070DF">
      <w:pPr>
        <w:spacing w:after="0" w:line="360" w:lineRule="auto"/>
        <w:rPr>
          <w:rFonts w:ascii="Times New Roman" w:hAnsi="Times New Roman" w:cs="Times New Roman"/>
          <w:b/>
          <w:bCs/>
          <w:snapToGrid w:val="0"/>
          <w:sz w:val="28"/>
          <w:lang w:val="en-US"/>
        </w:rPr>
      </w:pPr>
    </w:p>
    <w:p w14:paraId="4E3D82A4" w14:textId="193F1ADA" w:rsidR="00A718AB" w:rsidRPr="001C5877" w:rsidRDefault="00A718AB" w:rsidP="00E070DF">
      <w:pPr>
        <w:spacing w:after="0" w:line="360" w:lineRule="auto"/>
        <w:rPr>
          <w:rFonts w:ascii="Times New Roman" w:hAnsi="Times New Roman" w:cs="Times New Roman"/>
          <w:b/>
          <w:bCs/>
          <w:snapToGrid w:val="0"/>
          <w:sz w:val="28"/>
          <w:lang w:val="en-US"/>
        </w:rPr>
      </w:pPr>
      <w:bookmarkStart w:id="0" w:name="_GoBack"/>
      <w:bookmarkEnd w:id="0"/>
      <w:r w:rsidRPr="001C5877">
        <w:rPr>
          <w:rFonts w:ascii="Times New Roman" w:hAnsi="Times New Roman" w:cs="Times New Roman"/>
          <w:b/>
          <w:bCs/>
          <w:snapToGrid w:val="0"/>
          <w:sz w:val="28"/>
          <w:lang w:val="en-US"/>
        </w:rPr>
        <w:t xml:space="preserve">Performance of the </w:t>
      </w:r>
      <w:r w:rsidRPr="001C5877">
        <w:rPr>
          <w:rFonts w:ascii="Times New Roman" w:hAnsi="Times New Roman" w:cs="Times New Roman"/>
          <w:b/>
          <w:snapToGrid w:val="0"/>
          <w:sz w:val="28"/>
          <w:lang w:val="en-US"/>
        </w:rPr>
        <w:t>VITEK MS system</w:t>
      </w:r>
      <w:r w:rsidRPr="001C5877">
        <w:rPr>
          <w:rFonts w:ascii="Times New Roman" w:hAnsi="Times New Roman" w:cs="Times New Roman"/>
          <w:b/>
          <w:snapToGrid w:val="0"/>
          <w:color w:val="FF0000"/>
          <w:sz w:val="28"/>
          <w:lang w:val="en-US"/>
        </w:rPr>
        <w:t xml:space="preserve"> </w:t>
      </w:r>
      <w:r w:rsidRPr="001C5877">
        <w:rPr>
          <w:rFonts w:ascii="Times New Roman" w:hAnsi="Times New Roman" w:cs="Times New Roman"/>
          <w:b/>
          <w:bCs/>
          <w:snapToGrid w:val="0"/>
          <w:sz w:val="28"/>
          <w:lang w:val="en-US"/>
        </w:rPr>
        <w:t>for the identification of filamentous fungi in a microbiological laboratory in Chile</w:t>
      </w:r>
    </w:p>
    <w:p w14:paraId="0F3D540D" w14:textId="77777777" w:rsidR="00E070DF" w:rsidRDefault="00E070DF" w:rsidP="0096623B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1471ACA" w14:textId="5FDB97D0" w:rsidR="0096623B" w:rsidRPr="0096623B" w:rsidRDefault="005239D5" w:rsidP="0096623B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 w:rsidRPr="001C5877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492442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1C587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BA5BBB">
        <w:rPr>
          <w:rFonts w:ascii="Times New Roman" w:hAnsi="Times New Roman" w:cs="Times New Roman"/>
          <w:b/>
          <w:sz w:val="24"/>
          <w:szCs w:val="24"/>
          <w:lang w:val="en-US"/>
        </w:rPr>
        <w:t>File</w:t>
      </w:r>
      <w:r w:rsidRPr="001C587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1C58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E6875" w:rsidRPr="001C5877">
        <w:rPr>
          <w:rFonts w:ascii="Times New Roman" w:hAnsi="Times New Roman" w:cs="Times New Roman"/>
          <w:b/>
          <w:sz w:val="24"/>
          <w:szCs w:val="24"/>
          <w:lang w:val="en-US"/>
        </w:rPr>
        <w:t>Molecular identification</w:t>
      </w:r>
      <w:r w:rsidR="0096623B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96623B" w:rsidRPr="0096623B">
        <w:rPr>
          <w:rFonts w:ascii="Times New Roman" w:hAnsi="Times New Roman"/>
          <w:sz w:val="24"/>
          <w:szCs w:val="24"/>
          <w:lang w:val="en-US"/>
        </w:rPr>
        <w:t>Molecular identification of mold isolates in the Mycology Laboratory, Universidad de Valparaíso.</w:t>
      </w:r>
    </w:p>
    <w:p w14:paraId="4FB3C8BF" w14:textId="77777777" w:rsidR="00A718AB" w:rsidRDefault="00A718AB" w:rsidP="0096623B">
      <w:pPr>
        <w:spacing w:after="0" w:line="360" w:lineRule="auto"/>
        <w:rPr>
          <w:rFonts w:ascii="Times New Roman" w:hAnsi="Times New Roman" w:cs="Times New Roman"/>
          <w:sz w:val="24"/>
          <w:lang w:val="en-US"/>
        </w:rPr>
      </w:pPr>
    </w:p>
    <w:p w14:paraId="435E10F1" w14:textId="3B01C5B5" w:rsidR="006E25C2" w:rsidRDefault="005239D5" w:rsidP="0096623B">
      <w:pPr>
        <w:spacing w:after="0" w:line="360" w:lineRule="auto"/>
        <w:rPr>
          <w:rFonts w:ascii="Times New Roman" w:hAnsi="Times New Roman" w:cs="Times New Roman"/>
          <w:sz w:val="24"/>
          <w:lang w:val="en-US"/>
        </w:rPr>
      </w:pPr>
      <w:r w:rsidRPr="00A718AB">
        <w:rPr>
          <w:rFonts w:ascii="Times New Roman" w:hAnsi="Times New Roman" w:cs="Times New Roman"/>
          <w:sz w:val="24"/>
          <w:lang w:val="en-US"/>
        </w:rPr>
        <w:t xml:space="preserve">DNA extraction was performed by </w:t>
      </w:r>
      <w:r w:rsidR="00E070DF">
        <w:rPr>
          <w:rFonts w:ascii="Times New Roman" w:hAnsi="Times New Roman" w:cs="Times New Roman"/>
          <w:sz w:val="24"/>
          <w:lang w:val="en-US"/>
        </w:rPr>
        <w:t xml:space="preserve">the </w:t>
      </w:r>
      <w:r w:rsidRPr="00A718AB">
        <w:rPr>
          <w:rFonts w:ascii="Times New Roman" w:hAnsi="Times New Roman" w:cs="Times New Roman"/>
          <w:sz w:val="24"/>
          <w:lang w:val="en-US"/>
        </w:rPr>
        <w:t xml:space="preserve">CTAB protocol described </w:t>
      </w:r>
      <w:r w:rsidR="00E070DF">
        <w:rPr>
          <w:rFonts w:ascii="Times New Roman" w:hAnsi="Times New Roman" w:cs="Times New Roman"/>
          <w:sz w:val="24"/>
          <w:lang w:val="en-US"/>
        </w:rPr>
        <w:t>by</w:t>
      </w:r>
      <w:r w:rsidRPr="00A718AB">
        <w:rPr>
          <w:rFonts w:ascii="Times New Roman" w:hAnsi="Times New Roman" w:cs="Times New Roman"/>
          <w:sz w:val="24"/>
          <w:lang w:val="en-US"/>
        </w:rPr>
        <w:t xml:space="preserve"> Kumar et al. </w:t>
      </w:r>
      <w:r w:rsidR="00E070DF">
        <w:rPr>
          <w:rFonts w:ascii="Times New Roman" w:hAnsi="Times New Roman" w:cs="Times New Roman"/>
          <w:sz w:val="24"/>
          <w:lang w:val="en-US"/>
        </w:rPr>
        <w:t>(</w:t>
      </w:r>
      <w:r w:rsidR="00E070DF" w:rsidRPr="00E070DF">
        <w:rPr>
          <w:rFonts w:ascii="Times New Roman" w:hAnsi="Times New Roman" w:cs="Times New Roman"/>
          <w:sz w:val="24"/>
          <w:lang w:val="en-US"/>
        </w:rPr>
        <w:t xml:space="preserve">Kumar MS, Kaur G, </w:t>
      </w:r>
      <w:proofErr w:type="gramStart"/>
      <w:r w:rsidR="00E070DF" w:rsidRPr="00E070DF">
        <w:rPr>
          <w:rFonts w:ascii="Times New Roman" w:hAnsi="Times New Roman" w:cs="Times New Roman"/>
          <w:sz w:val="24"/>
          <w:lang w:val="en-US"/>
        </w:rPr>
        <w:t>Sandhu</w:t>
      </w:r>
      <w:proofErr w:type="gramEnd"/>
      <w:r w:rsidR="00E070DF" w:rsidRPr="00E070DF">
        <w:rPr>
          <w:rFonts w:ascii="Times New Roman" w:hAnsi="Times New Roman" w:cs="Times New Roman"/>
          <w:sz w:val="24"/>
          <w:lang w:val="en-US"/>
        </w:rPr>
        <w:t xml:space="preserve"> AK. </w:t>
      </w:r>
      <w:r w:rsidR="00E070DF" w:rsidRPr="00E070DF">
        <w:rPr>
          <w:rFonts w:ascii="Times New Roman" w:hAnsi="Times New Roman" w:cs="Times New Roman"/>
          <w:iCs/>
          <w:sz w:val="24"/>
          <w:lang w:val="en-US"/>
        </w:rPr>
        <w:t xml:space="preserve">Genomic DNA Isolation from </w:t>
      </w:r>
      <w:r w:rsidR="00E070DF" w:rsidRPr="00492442">
        <w:rPr>
          <w:rFonts w:ascii="Times New Roman" w:hAnsi="Times New Roman" w:cs="Times New Roman"/>
          <w:iCs/>
          <w:sz w:val="24"/>
          <w:lang w:val="en-US"/>
        </w:rPr>
        <w:t>f</w:t>
      </w:r>
      <w:r w:rsidR="00E070DF" w:rsidRPr="00E070DF">
        <w:rPr>
          <w:rFonts w:ascii="Times New Roman" w:hAnsi="Times New Roman" w:cs="Times New Roman"/>
          <w:iCs/>
          <w:sz w:val="24"/>
          <w:lang w:val="en-US"/>
        </w:rPr>
        <w:t xml:space="preserve">ungi, </w:t>
      </w:r>
      <w:r w:rsidR="00E070DF" w:rsidRPr="00492442">
        <w:rPr>
          <w:rFonts w:ascii="Times New Roman" w:hAnsi="Times New Roman" w:cs="Times New Roman"/>
          <w:iCs/>
          <w:sz w:val="24"/>
          <w:lang w:val="en-US"/>
        </w:rPr>
        <w:t>a</w:t>
      </w:r>
      <w:r w:rsidR="00E070DF" w:rsidRPr="00E070DF">
        <w:rPr>
          <w:rFonts w:ascii="Times New Roman" w:hAnsi="Times New Roman" w:cs="Times New Roman"/>
          <w:iCs/>
          <w:sz w:val="24"/>
          <w:lang w:val="en-US"/>
        </w:rPr>
        <w:t xml:space="preserve">lgae, </w:t>
      </w:r>
      <w:r w:rsidR="00E070DF" w:rsidRPr="00492442">
        <w:rPr>
          <w:rFonts w:ascii="Times New Roman" w:hAnsi="Times New Roman" w:cs="Times New Roman"/>
          <w:iCs/>
          <w:sz w:val="24"/>
          <w:lang w:val="en-US"/>
        </w:rPr>
        <w:t>p</w:t>
      </w:r>
      <w:r w:rsidR="00E070DF" w:rsidRPr="00E070DF">
        <w:rPr>
          <w:rFonts w:ascii="Times New Roman" w:hAnsi="Times New Roman" w:cs="Times New Roman"/>
          <w:iCs/>
          <w:sz w:val="24"/>
          <w:lang w:val="en-US"/>
        </w:rPr>
        <w:t xml:space="preserve">lant, </w:t>
      </w:r>
      <w:r w:rsidR="00E070DF" w:rsidRPr="00492442">
        <w:rPr>
          <w:rFonts w:ascii="Times New Roman" w:hAnsi="Times New Roman" w:cs="Times New Roman"/>
          <w:iCs/>
          <w:sz w:val="24"/>
          <w:lang w:val="en-US"/>
        </w:rPr>
        <w:t>b</w:t>
      </w:r>
      <w:r w:rsidR="00E070DF" w:rsidRPr="00E070DF">
        <w:rPr>
          <w:rFonts w:ascii="Times New Roman" w:hAnsi="Times New Roman" w:cs="Times New Roman"/>
          <w:iCs/>
          <w:sz w:val="24"/>
          <w:lang w:val="en-US"/>
        </w:rPr>
        <w:t xml:space="preserve">acteria and </w:t>
      </w:r>
      <w:r w:rsidR="00E070DF" w:rsidRPr="00492442">
        <w:rPr>
          <w:rFonts w:ascii="Times New Roman" w:hAnsi="Times New Roman" w:cs="Times New Roman"/>
          <w:iCs/>
          <w:sz w:val="24"/>
          <w:lang w:val="en-US"/>
        </w:rPr>
        <w:t>h</w:t>
      </w:r>
      <w:r w:rsidR="00E070DF" w:rsidRPr="00E070DF">
        <w:rPr>
          <w:rFonts w:ascii="Times New Roman" w:hAnsi="Times New Roman" w:cs="Times New Roman"/>
          <w:iCs/>
          <w:sz w:val="24"/>
          <w:lang w:val="en-US"/>
        </w:rPr>
        <w:t xml:space="preserve">uman </w:t>
      </w:r>
      <w:r w:rsidR="00E070DF" w:rsidRPr="00492442">
        <w:rPr>
          <w:rFonts w:ascii="Times New Roman" w:hAnsi="Times New Roman" w:cs="Times New Roman"/>
          <w:iCs/>
          <w:sz w:val="24"/>
          <w:lang w:val="en-US"/>
        </w:rPr>
        <w:t>b</w:t>
      </w:r>
      <w:r w:rsidR="00E070DF" w:rsidRPr="00E070DF">
        <w:rPr>
          <w:rFonts w:ascii="Times New Roman" w:hAnsi="Times New Roman" w:cs="Times New Roman"/>
          <w:iCs/>
          <w:sz w:val="24"/>
          <w:lang w:val="en-US"/>
        </w:rPr>
        <w:t>lood using CTAB</w:t>
      </w:r>
      <w:r w:rsidR="00E070DF" w:rsidRPr="00E070DF">
        <w:rPr>
          <w:rFonts w:ascii="Times New Roman" w:hAnsi="Times New Roman" w:cs="Times New Roman"/>
          <w:sz w:val="24"/>
          <w:lang w:val="en-US"/>
        </w:rPr>
        <w:t xml:space="preserve">. </w:t>
      </w:r>
      <w:proofErr w:type="spellStart"/>
      <w:r w:rsidR="00E070DF" w:rsidRPr="00E070DF">
        <w:rPr>
          <w:rFonts w:ascii="Times New Roman" w:hAnsi="Times New Roman" w:cs="Times New Roman"/>
          <w:sz w:val="24"/>
          <w:lang w:val="en-US"/>
        </w:rPr>
        <w:t>Int</w:t>
      </w:r>
      <w:proofErr w:type="spellEnd"/>
      <w:r w:rsidR="00E070DF" w:rsidRPr="00E070DF">
        <w:rPr>
          <w:rFonts w:ascii="Times New Roman" w:hAnsi="Times New Roman" w:cs="Times New Roman"/>
          <w:sz w:val="24"/>
          <w:lang w:val="en-US"/>
        </w:rPr>
        <w:t xml:space="preserve"> J </w:t>
      </w:r>
      <w:proofErr w:type="spellStart"/>
      <w:r w:rsidR="00E070DF" w:rsidRPr="00E070DF">
        <w:rPr>
          <w:rFonts w:ascii="Times New Roman" w:hAnsi="Times New Roman" w:cs="Times New Roman"/>
          <w:sz w:val="24"/>
          <w:lang w:val="en-US"/>
        </w:rPr>
        <w:t>Sci</w:t>
      </w:r>
      <w:proofErr w:type="spellEnd"/>
      <w:r w:rsidR="00E070DF" w:rsidRPr="00E070DF">
        <w:rPr>
          <w:rFonts w:ascii="Times New Roman" w:hAnsi="Times New Roman" w:cs="Times New Roman"/>
          <w:sz w:val="24"/>
          <w:lang w:val="en-US"/>
        </w:rPr>
        <w:t xml:space="preserve"> Res </w:t>
      </w:r>
      <w:r w:rsidRPr="00A718AB">
        <w:rPr>
          <w:rFonts w:ascii="Times New Roman" w:hAnsi="Times New Roman" w:cs="Times New Roman"/>
          <w:sz w:val="24"/>
          <w:lang w:val="en-US"/>
        </w:rPr>
        <w:t>2012</w:t>
      </w:r>
      <w:r w:rsidR="00E070DF">
        <w:rPr>
          <w:rFonts w:ascii="Times New Roman" w:hAnsi="Times New Roman" w:cs="Times New Roman"/>
          <w:sz w:val="24"/>
          <w:lang w:val="en-US"/>
        </w:rPr>
        <w:t>, 3: 617-8).</w:t>
      </w:r>
      <w:r w:rsidRPr="00A718AB">
        <w:rPr>
          <w:rFonts w:ascii="Times New Roman" w:hAnsi="Times New Roman" w:cs="Times New Roman"/>
          <w:sz w:val="24"/>
          <w:lang w:val="en-US"/>
        </w:rPr>
        <w:t xml:space="preserve"> Different genes were amplified according to the genus to be identified (see Table), with the following protocol per reaction: 12.5μl of </w:t>
      </w:r>
      <w:proofErr w:type="spellStart"/>
      <w:r w:rsidRPr="00A718AB">
        <w:rPr>
          <w:rFonts w:ascii="Times New Roman" w:hAnsi="Times New Roman" w:cs="Times New Roman"/>
          <w:sz w:val="24"/>
          <w:lang w:val="en-US"/>
        </w:rPr>
        <w:t>DreamTaq</w:t>
      </w:r>
      <w:proofErr w:type="spellEnd"/>
      <w:r w:rsidRPr="00A718AB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Pr="00A718AB">
        <w:rPr>
          <w:rFonts w:ascii="Times New Roman" w:hAnsi="Times New Roman" w:cs="Times New Roman"/>
          <w:sz w:val="24"/>
          <w:lang w:val="en-US"/>
        </w:rPr>
        <w:t>M.Mix</w:t>
      </w:r>
      <w:proofErr w:type="spellEnd"/>
      <w:r w:rsidRPr="00A718AB">
        <w:rPr>
          <w:rFonts w:ascii="Times New Roman" w:hAnsi="Times New Roman" w:cs="Times New Roman"/>
          <w:sz w:val="24"/>
          <w:lang w:val="en-US"/>
        </w:rPr>
        <w:t>; 0.5μl of each primer (0.2μM); 5μl of DNA for a final volume of 25μl.</w:t>
      </w:r>
    </w:p>
    <w:p w14:paraId="3ECE3237" w14:textId="77777777" w:rsidR="00E070DF" w:rsidRDefault="00E070DF" w:rsidP="00E070DF">
      <w:pPr>
        <w:spacing w:after="0" w:line="360" w:lineRule="auto"/>
        <w:rPr>
          <w:rFonts w:ascii="Times New Roman" w:hAnsi="Times New Roman" w:cs="Times New Roman"/>
          <w:b/>
          <w:sz w:val="24"/>
          <w:lang w:val="en-US"/>
        </w:rPr>
      </w:pPr>
    </w:p>
    <w:p w14:paraId="0B4C80BF" w14:textId="4B991E1C" w:rsidR="001C5877" w:rsidRPr="00A718AB" w:rsidRDefault="001C5877" w:rsidP="00E070DF">
      <w:pPr>
        <w:spacing w:after="0" w:line="360" w:lineRule="auto"/>
        <w:rPr>
          <w:rFonts w:ascii="Times New Roman" w:hAnsi="Times New Roman" w:cs="Times New Roman"/>
          <w:sz w:val="24"/>
          <w:lang w:val="en-US"/>
        </w:rPr>
      </w:pPr>
      <w:r w:rsidRPr="001C5877">
        <w:rPr>
          <w:rFonts w:ascii="Times New Roman" w:hAnsi="Times New Roman" w:cs="Times New Roman"/>
          <w:b/>
          <w:sz w:val="24"/>
          <w:lang w:val="en-US"/>
        </w:rPr>
        <w:t>Table. Targets and protocols used for different genera of molds</w:t>
      </w:r>
    </w:p>
    <w:tbl>
      <w:tblPr>
        <w:tblStyle w:val="Tablaconcuadrcula"/>
        <w:tblW w:w="9067" w:type="dxa"/>
        <w:tblLayout w:type="fixed"/>
        <w:tblLook w:val="04A0" w:firstRow="1" w:lastRow="0" w:firstColumn="1" w:lastColumn="0" w:noHBand="0" w:noVBand="1"/>
      </w:tblPr>
      <w:tblGrid>
        <w:gridCol w:w="1271"/>
        <w:gridCol w:w="4394"/>
        <w:gridCol w:w="1843"/>
        <w:gridCol w:w="1559"/>
      </w:tblGrid>
      <w:tr w:rsidR="000F7756" w:rsidRPr="00E070DF" w14:paraId="018DCD40" w14:textId="77777777" w:rsidTr="00A718AB">
        <w:tc>
          <w:tcPr>
            <w:tcW w:w="1271" w:type="dxa"/>
          </w:tcPr>
          <w:p w14:paraId="6712C9E0" w14:textId="4D3FEE14" w:rsidR="000F7756" w:rsidRPr="00A718AB" w:rsidRDefault="000F7756" w:rsidP="00E070D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718A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</w:t>
            </w:r>
          </w:p>
        </w:tc>
        <w:tc>
          <w:tcPr>
            <w:tcW w:w="4394" w:type="dxa"/>
          </w:tcPr>
          <w:p w14:paraId="56D7851E" w14:textId="5DF2E6D6" w:rsidR="000F7756" w:rsidRPr="00A718AB" w:rsidRDefault="00A718AB" w:rsidP="00E070D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imer sequences</w:t>
            </w:r>
          </w:p>
        </w:tc>
        <w:tc>
          <w:tcPr>
            <w:tcW w:w="1843" w:type="dxa"/>
          </w:tcPr>
          <w:p w14:paraId="2BF40593" w14:textId="4276C62B" w:rsidR="000F7756" w:rsidRPr="00A718AB" w:rsidRDefault="00A718AB" w:rsidP="00E070D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718A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mplification p</w:t>
            </w:r>
            <w:r w:rsidR="000F7756" w:rsidRPr="00A718A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otocol</w:t>
            </w:r>
          </w:p>
        </w:tc>
        <w:tc>
          <w:tcPr>
            <w:tcW w:w="1559" w:type="dxa"/>
          </w:tcPr>
          <w:p w14:paraId="251ABB93" w14:textId="3BDCBDF2" w:rsidR="000F7756" w:rsidRPr="00A718AB" w:rsidRDefault="00A718AB" w:rsidP="00E070DF">
            <w:pPr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A718AB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Ge</w:t>
            </w:r>
            <w:r w:rsidR="000F7756" w:rsidRPr="00A718AB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n</w:t>
            </w:r>
            <w:r w:rsidRPr="00A718AB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us</w:t>
            </w:r>
          </w:p>
        </w:tc>
      </w:tr>
      <w:tr w:rsidR="005E57DB" w:rsidRPr="00A718AB" w14:paraId="73A979E1" w14:textId="77777777" w:rsidTr="00A718AB">
        <w:tc>
          <w:tcPr>
            <w:tcW w:w="1271" w:type="dxa"/>
          </w:tcPr>
          <w:p w14:paraId="3807C48D" w14:textId="25CB07C4" w:rsidR="005E57DB" w:rsidRPr="00A718AB" w:rsidRDefault="005E57DB" w:rsidP="00E070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1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S</w:t>
            </w:r>
          </w:p>
        </w:tc>
        <w:tc>
          <w:tcPr>
            <w:tcW w:w="4394" w:type="dxa"/>
          </w:tcPr>
          <w:p w14:paraId="18D9FE19" w14:textId="65EC1FE7" w:rsidR="005E57DB" w:rsidRPr="00A718AB" w:rsidRDefault="005E57DB" w:rsidP="00E070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1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S 1   5’-TCCGTAGGTGAACCTGCGG</w:t>
            </w:r>
          </w:p>
          <w:p w14:paraId="1D0C26D3" w14:textId="085B9901" w:rsidR="005E57DB" w:rsidRPr="00A718AB" w:rsidRDefault="005E57DB" w:rsidP="00E070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1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S 4   5’-TCCTCCGCTTATTGATATGC</w:t>
            </w:r>
          </w:p>
        </w:tc>
        <w:tc>
          <w:tcPr>
            <w:tcW w:w="1843" w:type="dxa"/>
            <w:vMerge w:val="restart"/>
          </w:tcPr>
          <w:p w14:paraId="1C2F8F53" w14:textId="77777777" w:rsidR="005E57DB" w:rsidRPr="00A718AB" w:rsidRDefault="005E57DB" w:rsidP="00E070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2384349" w14:textId="77777777" w:rsidR="00A718AB" w:rsidRPr="00E070DF" w:rsidRDefault="00A718AB" w:rsidP="00E070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37A4E8A" w14:textId="77777777" w:rsidR="00A718AB" w:rsidRPr="00E070DF" w:rsidRDefault="00A718AB" w:rsidP="00E070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623EA43" w14:textId="77777777" w:rsidR="00A718AB" w:rsidRPr="00E070DF" w:rsidRDefault="00A718AB" w:rsidP="00E070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D7E0809" w14:textId="30ED1E50" w:rsidR="005E57DB" w:rsidRPr="00A718AB" w:rsidRDefault="005E57DB" w:rsidP="00E070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18AB">
              <w:rPr>
                <w:rFonts w:ascii="Times New Roman" w:hAnsi="Times New Roman" w:cs="Times New Roman"/>
                <w:sz w:val="20"/>
                <w:szCs w:val="20"/>
              </w:rPr>
              <w:t>95°C inicial</w:t>
            </w:r>
            <w:r w:rsidR="00A718AB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A718A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A718A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18AB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</w:p>
          <w:p w14:paraId="43A5941A" w14:textId="77777777" w:rsidR="005E57DB" w:rsidRPr="00A718AB" w:rsidRDefault="005E57DB" w:rsidP="00E070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58FC54" w14:textId="364284CB" w:rsidR="005E57DB" w:rsidRPr="00A718AB" w:rsidRDefault="005E57DB" w:rsidP="00E070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18AB">
              <w:rPr>
                <w:rFonts w:ascii="Times New Roman" w:hAnsi="Times New Roman" w:cs="Times New Roman"/>
                <w:sz w:val="20"/>
                <w:szCs w:val="20"/>
              </w:rPr>
              <w:t xml:space="preserve">95°C      </w:t>
            </w:r>
            <w:r w:rsidR="00A718AB">
              <w:rPr>
                <w:rFonts w:ascii="Times New Roman" w:hAnsi="Times New Roman" w:cs="Times New Roman"/>
                <w:sz w:val="20"/>
                <w:szCs w:val="20"/>
              </w:rPr>
              <w:t xml:space="preserve">        </w:t>
            </w:r>
            <w:r w:rsidRPr="00A718A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718A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18AB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</w:p>
          <w:p w14:paraId="41527F65" w14:textId="71E1870D" w:rsidR="005E57DB" w:rsidRPr="00A718AB" w:rsidRDefault="005E57DB" w:rsidP="00E070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18AB">
              <w:rPr>
                <w:rFonts w:ascii="Times New Roman" w:hAnsi="Times New Roman" w:cs="Times New Roman"/>
                <w:sz w:val="20"/>
                <w:szCs w:val="20"/>
              </w:rPr>
              <w:t>55.5°C</w:t>
            </w:r>
            <w:r w:rsidR="005239D5" w:rsidRPr="00A718AB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A718AB">
              <w:rPr>
                <w:rFonts w:ascii="Times New Roman" w:hAnsi="Times New Roman" w:cs="Times New Roman"/>
                <w:sz w:val="20"/>
                <w:szCs w:val="20"/>
              </w:rPr>
              <w:t xml:space="preserve">         3</w:t>
            </w:r>
            <w:r w:rsidR="005239D5" w:rsidRPr="00A718AB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proofErr w:type="spellStart"/>
            <w:r w:rsidR="005239D5" w:rsidRPr="00A718AB">
              <w:rPr>
                <w:rFonts w:ascii="Times New Roman" w:hAnsi="Times New Roman" w:cs="Times New Roman"/>
                <w:sz w:val="20"/>
                <w:szCs w:val="20"/>
              </w:rPr>
              <w:t>sec</w:t>
            </w:r>
            <w:proofErr w:type="spellEnd"/>
          </w:p>
          <w:p w14:paraId="548AB3B8" w14:textId="6E4A5F9A" w:rsidR="005E57DB" w:rsidRPr="00492442" w:rsidRDefault="005E57DB" w:rsidP="00E070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24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2°C      </w:t>
            </w:r>
            <w:r w:rsidR="00A718AB" w:rsidRPr="004924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</w:t>
            </w:r>
            <w:r w:rsidRPr="004924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A718AB" w:rsidRPr="004924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924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</w:t>
            </w:r>
          </w:p>
          <w:p w14:paraId="3184D372" w14:textId="3AB35A09" w:rsidR="005E57DB" w:rsidRPr="00492442" w:rsidRDefault="005E57DB" w:rsidP="00E070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24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35 c</w:t>
            </w:r>
            <w:r w:rsidR="00A718AB" w:rsidRPr="004924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cles</w:t>
            </w:r>
          </w:p>
          <w:p w14:paraId="5C58AB2E" w14:textId="77777777" w:rsidR="005E57DB" w:rsidRPr="00492442" w:rsidRDefault="005E57DB" w:rsidP="00E070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951279F" w14:textId="13B0B03E" w:rsidR="005E57DB" w:rsidRPr="00A718AB" w:rsidRDefault="005E57DB" w:rsidP="00E070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24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°C final</w:t>
            </w:r>
            <w:r w:rsidR="00A718AB" w:rsidRPr="004924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4924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71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A71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71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</w:t>
            </w:r>
          </w:p>
        </w:tc>
        <w:tc>
          <w:tcPr>
            <w:tcW w:w="1559" w:type="dxa"/>
          </w:tcPr>
          <w:p w14:paraId="31412E66" w14:textId="4B86B16B" w:rsidR="005E57DB" w:rsidRPr="00A718AB" w:rsidRDefault="005E57DB" w:rsidP="00E070D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A718A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enicillium</w:t>
            </w:r>
            <w:proofErr w:type="spellEnd"/>
          </w:p>
          <w:p w14:paraId="36D74B2E" w14:textId="77777777" w:rsidR="005E57DB" w:rsidRPr="00A718AB" w:rsidRDefault="005E57DB" w:rsidP="00E070D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A718A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seudallesheria</w:t>
            </w:r>
            <w:proofErr w:type="spellEnd"/>
          </w:p>
          <w:p w14:paraId="762776C5" w14:textId="77777777" w:rsidR="005E57DB" w:rsidRPr="00A718AB" w:rsidRDefault="005E57DB" w:rsidP="00E070D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A718A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urpureocillium</w:t>
            </w:r>
            <w:proofErr w:type="spellEnd"/>
          </w:p>
          <w:p w14:paraId="2768F1FC" w14:textId="77777777" w:rsidR="005E57DB" w:rsidRPr="00A718AB" w:rsidRDefault="005E57DB" w:rsidP="00E070D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718A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richophyton</w:t>
            </w:r>
          </w:p>
          <w:p w14:paraId="7D6BBB39" w14:textId="78B647C8" w:rsidR="005E57DB" w:rsidRPr="00A718AB" w:rsidRDefault="005E57DB" w:rsidP="00E070D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A718A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pidermophyton</w:t>
            </w:r>
            <w:proofErr w:type="spellEnd"/>
          </w:p>
          <w:p w14:paraId="6E130241" w14:textId="77777777" w:rsidR="005E57DB" w:rsidRPr="00A718AB" w:rsidRDefault="005E57DB" w:rsidP="00E070D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A718A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urvularia</w:t>
            </w:r>
            <w:proofErr w:type="spellEnd"/>
          </w:p>
          <w:p w14:paraId="7BE8479B" w14:textId="77777777" w:rsidR="005E57DB" w:rsidRPr="00A718AB" w:rsidRDefault="005E57DB" w:rsidP="00E070D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A718A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lternaria</w:t>
            </w:r>
            <w:proofErr w:type="spellEnd"/>
          </w:p>
          <w:p w14:paraId="51C9863F" w14:textId="77777777" w:rsidR="005E57DB" w:rsidRPr="00A718AB" w:rsidRDefault="005E57DB" w:rsidP="00E070D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A718A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porothrix</w:t>
            </w:r>
            <w:proofErr w:type="spellEnd"/>
          </w:p>
          <w:p w14:paraId="1ED2C880" w14:textId="77777777" w:rsidR="005E57DB" w:rsidRPr="00A718AB" w:rsidRDefault="005E57DB" w:rsidP="00E070D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A718A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ucor</w:t>
            </w:r>
            <w:proofErr w:type="spellEnd"/>
          </w:p>
          <w:p w14:paraId="5C4534C8" w14:textId="77777777" w:rsidR="005E57DB" w:rsidRPr="00A718AB" w:rsidRDefault="005E57DB" w:rsidP="00E070D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A718A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hizopus</w:t>
            </w:r>
            <w:proofErr w:type="spellEnd"/>
          </w:p>
          <w:p w14:paraId="3CBEAD10" w14:textId="77777777" w:rsidR="005E57DB" w:rsidRPr="00A718AB" w:rsidRDefault="005E57DB" w:rsidP="00E070D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A718A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ichtheimia</w:t>
            </w:r>
            <w:proofErr w:type="spellEnd"/>
          </w:p>
          <w:p w14:paraId="763A242C" w14:textId="7A020FF5" w:rsidR="005E57DB" w:rsidRPr="00A718AB" w:rsidRDefault="005E57DB" w:rsidP="00E070D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A718A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arocladium</w:t>
            </w:r>
            <w:proofErr w:type="spellEnd"/>
          </w:p>
        </w:tc>
      </w:tr>
      <w:tr w:rsidR="005E57DB" w:rsidRPr="00A718AB" w14:paraId="32061971" w14:textId="77777777" w:rsidTr="00A718AB">
        <w:tc>
          <w:tcPr>
            <w:tcW w:w="1271" w:type="dxa"/>
          </w:tcPr>
          <w:p w14:paraId="47B58F32" w14:textId="7769F37C" w:rsidR="005E57DB" w:rsidRPr="00A718AB" w:rsidRDefault="00A718AB" w:rsidP="00E070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modulin</w:t>
            </w:r>
          </w:p>
        </w:tc>
        <w:tc>
          <w:tcPr>
            <w:tcW w:w="4394" w:type="dxa"/>
          </w:tcPr>
          <w:p w14:paraId="011C9388" w14:textId="2C34C3A1" w:rsidR="005E57DB" w:rsidRPr="00A718AB" w:rsidRDefault="005E57DB" w:rsidP="00E070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71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d</w:t>
            </w:r>
            <w:proofErr w:type="spellEnd"/>
            <w:r w:rsidRPr="00A71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   5’- CCGAGTACAAGGAGGCCTTC</w:t>
            </w:r>
          </w:p>
          <w:p w14:paraId="1B433EB8" w14:textId="1AE8B69D" w:rsidR="005E57DB" w:rsidRPr="00A718AB" w:rsidRDefault="005E57DB" w:rsidP="00E070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71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d</w:t>
            </w:r>
            <w:proofErr w:type="spellEnd"/>
            <w:r w:rsidRPr="00A71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   5’- CCGATAGAGGTCATAACGTGG</w:t>
            </w:r>
          </w:p>
        </w:tc>
        <w:tc>
          <w:tcPr>
            <w:tcW w:w="1843" w:type="dxa"/>
            <w:vMerge/>
          </w:tcPr>
          <w:p w14:paraId="37E1B495" w14:textId="77777777" w:rsidR="005E57DB" w:rsidRPr="00A718AB" w:rsidRDefault="005E57DB" w:rsidP="00E070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9F0CC38" w14:textId="0969B8C3" w:rsidR="005E57DB" w:rsidRPr="00A718AB" w:rsidRDefault="005E57DB" w:rsidP="00E070D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718A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spergillus</w:t>
            </w:r>
          </w:p>
          <w:p w14:paraId="7DC9CC3E" w14:textId="3C2B1F58" w:rsidR="005E57DB" w:rsidRPr="00A718AB" w:rsidRDefault="005E57DB" w:rsidP="00E070D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A718A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porothrix</w:t>
            </w:r>
            <w:proofErr w:type="spellEnd"/>
          </w:p>
        </w:tc>
      </w:tr>
      <w:tr w:rsidR="005E57DB" w:rsidRPr="00A718AB" w14:paraId="39E1D431" w14:textId="77777777" w:rsidTr="00A718AB">
        <w:tc>
          <w:tcPr>
            <w:tcW w:w="1271" w:type="dxa"/>
          </w:tcPr>
          <w:p w14:paraId="2F0AD8DF" w14:textId="2E38927A" w:rsidR="005E57DB" w:rsidRPr="00A718AB" w:rsidRDefault="00A718AB" w:rsidP="00E070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a-tubulin</w:t>
            </w:r>
          </w:p>
        </w:tc>
        <w:tc>
          <w:tcPr>
            <w:tcW w:w="4394" w:type="dxa"/>
          </w:tcPr>
          <w:p w14:paraId="2C0B8B50" w14:textId="5D4222E6" w:rsidR="005E57DB" w:rsidRPr="00A718AB" w:rsidRDefault="005E57DB" w:rsidP="00E070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1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b2a   5’ - GGTAACCAAATCGGTGCTGCTTTC</w:t>
            </w:r>
          </w:p>
          <w:p w14:paraId="4E2EAE2A" w14:textId="6891D432" w:rsidR="005E57DB" w:rsidRPr="00A718AB" w:rsidRDefault="005E57DB" w:rsidP="00E070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1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b2b   5’ - ACCCTCAGTGTAGTGACCCTTGGC</w:t>
            </w:r>
          </w:p>
        </w:tc>
        <w:tc>
          <w:tcPr>
            <w:tcW w:w="1843" w:type="dxa"/>
            <w:vMerge/>
          </w:tcPr>
          <w:p w14:paraId="7BB3A06E" w14:textId="77777777" w:rsidR="005E57DB" w:rsidRPr="00A718AB" w:rsidRDefault="005E57DB" w:rsidP="00E070D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FDC6236" w14:textId="68D98441" w:rsidR="005E57DB" w:rsidRPr="00A718AB" w:rsidRDefault="005E57DB" w:rsidP="00E070D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718A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spergillus</w:t>
            </w:r>
          </w:p>
        </w:tc>
      </w:tr>
      <w:tr w:rsidR="000F7756" w:rsidRPr="00A718AB" w14:paraId="3E78A36D" w14:textId="77777777" w:rsidTr="00A718AB">
        <w:tc>
          <w:tcPr>
            <w:tcW w:w="1271" w:type="dxa"/>
          </w:tcPr>
          <w:p w14:paraId="27962E4C" w14:textId="44A577F8" w:rsidR="000F7756" w:rsidRPr="00A718AB" w:rsidRDefault="000F7756" w:rsidP="00E070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1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1/D2</w:t>
            </w:r>
          </w:p>
        </w:tc>
        <w:tc>
          <w:tcPr>
            <w:tcW w:w="4394" w:type="dxa"/>
          </w:tcPr>
          <w:p w14:paraId="41F28387" w14:textId="68C708DB" w:rsidR="000F7756" w:rsidRPr="00A718AB" w:rsidRDefault="000F7756" w:rsidP="00E070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1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L1   5’ - GCATATCAATAAGCGGAGGAAAAG</w:t>
            </w:r>
          </w:p>
          <w:p w14:paraId="477AF2EC" w14:textId="55305D5B" w:rsidR="000F7756" w:rsidRPr="00A718AB" w:rsidRDefault="000F7756" w:rsidP="00E070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1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L4   5’ - GGTCCGTGTTTCAAGACG</w:t>
            </w:r>
          </w:p>
        </w:tc>
        <w:tc>
          <w:tcPr>
            <w:tcW w:w="1843" w:type="dxa"/>
          </w:tcPr>
          <w:p w14:paraId="10BA0E3C" w14:textId="1727BA98" w:rsidR="005E57DB" w:rsidRPr="00A718AB" w:rsidRDefault="005E57DB" w:rsidP="00E070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1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5°C </w:t>
            </w:r>
            <w:proofErr w:type="spellStart"/>
            <w:r w:rsidRPr="00A71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icial</w:t>
            </w:r>
            <w:proofErr w:type="spellEnd"/>
            <w:r w:rsidR="00A71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Pr="00A71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A71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71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</w:t>
            </w:r>
          </w:p>
          <w:p w14:paraId="4CC0D4C2" w14:textId="77777777" w:rsidR="005E57DB" w:rsidRPr="00A718AB" w:rsidRDefault="005E57DB" w:rsidP="00E070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CAF02D3" w14:textId="15EBDBE9" w:rsidR="005E57DB" w:rsidRPr="00A718AB" w:rsidRDefault="005E57DB" w:rsidP="00E070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1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°C</w:t>
            </w:r>
            <w:r w:rsidR="00A71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Pr="00A71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A71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3</w:t>
            </w:r>
            <w:r w:rsidRPr="00A71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se</w:t>
            </w:r>
            <w:r w:rsidR="005239D5" w:rsidRPr="00A71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  <w:p w14:paraId="010C2529" w14:textId="6B2E42A4" w:rsidR="005E57DB" w:rsidRPr="00A718AB" w:rsidRDefault="005E57DB" w:rsidP="00E070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1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8°C           </w:t>
            </w:r>
            <w:r w:rsidR="00A71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A71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se</w:t>
            </w:r>
            <w:r w:rsidR="005239D5" w:rsidRPr="00A71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  <w:p w14:paraId="49FA3477" w14:textId="31ECEA12" w:rsidR="005E57DB" w:rsidRPr="00A718AB" w:rsidRDefault="005E57DB" w:rsidP="00E070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1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2°C              </w:t>
            </w:r>
            <w:r w:rsidR="00A71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71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min</w:t>
            </w:r>
          </w:p>
          <w:p w14:paraId="1EBB9745" w14:textId="45DFF723" w:rsidR="005E57DB" w:rsidRPr="00A718AB" w:rsidRDefault="005E57DB" w:rsidP="00E070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1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30 c</w:t>
            </w:r>
            <w:r w:rsidR="00A71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cles</w:t>
            </w:r>
          </w:p>
          <w:p w14:paraId="1DA6EF6F" w14:textId="77777777" w:rsidR="005E57DB" w:rsidRPr="00A718AB" w:rsidRDefault="005E57DB" w:rsidP="00E070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051807C" w14:textId="566B6CC2" w:rsidR="000F7756" w:rsidRPr="00A718AB" w:rsidRDefault="005E57DB" w:rsidP="00E070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1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2°C final </w:t>
            </w:r>
            <w:r w:rsidR="00A71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A71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min</w:t>
            </w:r>
          </w:p>
        </w:tc>
        <w:tc>
          <w:tcPr>
            <w:tcW w:w="1559" w:type="dxa"/>
          </w:tcPr>
          <w:p w14:paraId="52C6355B" w14:textId="351E8E9A" w:rsidR="000F7756" w:rsidRPr="00A718AB" w:rsidRDefault="000F7756" w:rsidP="00E070D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A718A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arocladium</w:t>
            </w:r>
            <w:proofErr w:type="spellEnd"/>
          </w:p>
        </w:tc>
      </w:tr>
    </w:tbl>
    <w:p w14:paraId="54ED1987" w14:textId="4889DA84" w:rsidR="005E57DB" w:rsidRPr="00A718AB" w:rsidRDefault="005239D5" w:rsidP="00E070DF">
      <w:pPr>
        <w:spacing w:after="0" w:line="360" w:lineRule="auto"/>
        <w:rPr>
          <w:rFonts w:ascii="Times New Roman" w:hAnsi="Times New Roman" w:cs="Times New Roman"/>
          <w:sz w:val="24"/>
          <w:lang w:val="en-US"/>
        </w:rPr>
      </w:pPr>
      <w:r w:rsidRPr="00A718AB">
        <w:rPr>
          <w:rFonts w:ascii="Times New Roman" w:hAnsi="Times New Roman" w:cs="Times New Roman"/>
          <w:sz w:val="24"/>
          <w:lang w:val="en-US"/>
        </w:rPr>
        <w:lastRenderedPageBreak/>
        <w:t>For the purification step, the Wizard</w:t>
      </w:r>
      <w:r w:rsidRPr="00A718AB">
        <w:rPr>
          <w:rFonts w:ascii="Times New Roman" w:hAnsi="Times New Roman" w:cs="Times New Roman"/>
          <w:sz w:val="24"/>
          <w:vertAlign w:val="superscript"/>
          <w:lang w:val="en-US"/>
        </w:rPr>
        <w:t>®</w:t>
      </w:r>
      <w:r w:rsidRPr="00A718AB">
        <w:rPr>
          <w:rFonts w:ascii="Times New Roman" w:hAnsi="Times New Roman" w:cs="Times New Roman"/>
          <w:sz w:val="24"/>
          <w:lang w:val="en-US"/>
        </w:rPr>
        <w:t xml:space="preserve"> SV Gel and PCR Clean-Up System Protocol kit (</w:t>
      </w:r>
      <w:proofErr w:type="spellStart"/>
      <w:r w:rsidRPr="00A718AB">
        <w:rPr>
          <w:rFonts w:ascii="Times New Roman" w:hAnsi="Times New Roman" w:cs="Times New Roman"/>
          <w:sz w:val="24"/>
          <w:lang w:val="en-US"/>
        </w:rPr>
        <w:t>Promega</w:t>
      </w:r>
      <w:proofErr w:type="spellEnd"/>
      <w:r w:rsidRPr="00A718AB">
        <w:rPr>
          <w:rFonts w:ascii="Times New Roman" w:hAnsi="Times New Roman" w:cs="Times New Roman"/>
          <w:sz w:val="24"/>
          <w:lang w:val="en-US"/>
        </w:rPr>
        <w:t>) using the gel protocol was used. The amplification products were sequenced with a 3730 xl/DNA Analyzer (</w:t>
      </w:r>
      <w:proofErr w:type="spellStart"/>
      <w:r w:rsidRPr="00A718AB">
        <w:rPr>
          <w:rFonts w:ascii="Times New Roman" w:hAnsi="Times New Roman" w:cs="Times New Roman"/>
          <w:sz w:val="24"/>
          <w:lang w:val="en-US"/>
        </w:rPr>
        <w:t>Thermo</w:t>
      </w:r>
      <w:proofErr w:type="spellEnd"/>
      <w:r w:rsidRPr="00A718AB">
        <w:rPr>
          <w:rFonts w:ascii="Times New Roman" w:hAnsi="Times New Roman" w:cs="Times New Roman"/>
          <w:sz w:val="24"/>
          <w:lang w:val="en-US"/>
        </w:rPr>
        <w:t xml:space="preserve"> Fisher Scientific).</w:t>
      </w:r>
    </w:p>
    <w:sectPr w:rsidR="005E57DB" w:rsidRPr="00A718AB">
      <w:footerReference w:type="default" r:id="rId6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0619D4" w14:textId="77777777" w:rsidR="00257C38" w:rsidRDefault="00257C38" w:rsidP="001C5877">
      <w:pPr>
        <w:spacing w:after="0" w:line="240" w:lineRule="auto"/>
      </w:pPr>
      <w:r>
        <w:separator/>
      </w:r>
    </w:p>
  </w:endnote>
  <w:endnote w:type="continuationSeparator" w:id="0">
    <w:p w14:paraId="2B4F7EAA" w14:textId="77777777" w:rsidR="00257C38" w:rsidRDefault="00257C38" w:rsidP="001C58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65163339"/>
      <w:docPartObj>
        <w:docPartGallery w:val="Page Numbers (Bottom of Page)"/>
        <w:docPartUnique/>
      </w:docPartObj>
    </w:sdtPr>
    <w:sdtEndPr/>
    <w:sdtContent>
      <w:p w14:paraId="566D20C8" w14:textId="217BA00F" w:rsidR="001C5877" w:rsidRDefault="001C5877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E5643" w:rsidRPr="001E5643">
          <w:rPr>
            <w:noProof/>
            <w:lang w:val="es-ES"/>
          </w:rPr>
          <w:t>2</w:t>
        </w:r>
        <w:r>
          <w:fldChar w:fldCharType="end"/>
        </w:r>
      </w:p>
    </w:sdtContent>
  </w:sdt>
  <w:p w14:paraId="265A5E66" w14:textId="77777777" w:rsidR="001C5877" w:rsidRDefault="001C5877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76E42C" w14:textId="77777777" w:rsidR="00257C38" w:rsidRDefault="00257C38" w:rsidP="001C5877">
      <w:pPr>
        <w:spacing w:after="0" w:line="240" w:lineRule="auto"/>
      </w:pPr>
      <w:r>
        <w:separator/>
      </w:r>
    </w:p>
  </w:footnote>
  <w:footnote w:type="continuationSeparator" w:id="0">
    <w:p w14:paraId="09F9E6F2" w14:textId="77777777" w:rsidR="00257C38" w:rsidRDefault="00257C38" w:rsidP="001C58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7756"/>
    <w:rsid w:val="000334D8"/>
    <w:rsid w:val="000F7756"/>
    <w:rsid w:val="001C5877"/>
    <w:rsid w:val="001E5643"/>
    <w:rsid w:val="00257C38"/>
    <w:rsid w:val="002B1C01"/>
    <w:rsid w:val="003245D7"/>
    <w:rsid w:val="0037451A"/>
    <w:rsid w:val="003E6875"/>
    <w:rsid w:val="00467F20"/>
    <w:rsid w:val="00492442"/>
    <w:rsid w:val="0050738B"/>
    <w:rsid w:val="005239D5"/>
    <w:rsid w:val="005E57DB"/>
    <w:rsid w:val="006E25C2"/>
    <w:rsid w:val="007720D8"/>
    <w:rsid w:val="0096623B"/>
    <w:rsid w:val="009F774E"/>
    <w:rsid w:val="00A41D22"/>
    <w:rsid w:val="00A718AB"/>
    <w:rsid w:val="00B40B51"/>
    <w:rsid w:val="00BA5BBB"/>
    <w:rsid w:val="00DD3E23"/>
    <w:rsid w:val="00E07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F2AC0A"/>
  <w15:chartTrackingRefBased/>
  <w15:docId w15:val="{FA2EA5EF-E3E1-4685-A397-9A9AE140B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7756"/>
  </w:style>
  <w:style w:type="paragraph" w:styleId="Ttulo1">
    <w:name w:val="heading 1"/>
    <w:basedOn w:val="Normal"/>
    <w:next w:val="Normal"/>
    <w:link w:val="Ttulo1Car"/>
    <w:uiPriority w:val="9"/>
    <w:qFormat/>
    <w:rsid w:val="000F77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F77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F7756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F77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F7756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F77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F77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F77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F77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F7756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F775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F7756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F7756"/>
    <w:rPr>
      <w:rFonts w:eastAsiaTheme="majorEastAsia" w:cstheme="majorBidi"/>
      <w:i/>
      <w:iCs/>
      <w:color w:val="2E74B5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F7756"/>
    <w:rPr>
      <w:rFonts w:eastAsiaTheme="majorEastAsia" w:cstheme="majorBidi"/>
      <w:color w:val="2E74B5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F775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F775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F775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F7756"/>
    <w:rPr>
      <w:rFonts w:eastAsiaTheme="majorEastAsia" w:cstheme="majorBidi"/>
      <w:color w:val="272727" w:themeColor="text1" w:themeTint="D8"/>
    </w:rPr>
  </w:style>
  <w:style w:type="paragraph" w:styleId="Puesto">
    <w:name w:val="Title"/>
    <w:basedOn w:val="Normal"/>
    <w:next w:val="Normal"/>
    <w:link w:val="PuestoCar"/>
    <w:uiPriority w:val="10"/>
    <w:qFormat/>
    <w:rsid w:val="000F77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PuestoCar">
    <w:name w:val="Puesto Car"/>
    <w:basedOn w:val="Fuentedeprrafopredeter"/>
    <w:link w:val="Puesto"/>
    <w:uiPriority w:val="10"/>
    <w:rsid w:val="000F77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F77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0F77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F77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0F775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F7756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0F7756"/>
    <w:rPr>
      <w:i/>
      <w:iCs/>
      <w:color w:val="2E74B5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F7756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F7756"/>
    <w:rPr>
      <w:i/>
      <w:iCs/>
      <w:color w:val="2E74B5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F7756"/>
    <w:rPr>
      <w:b/>
      <w:bCs/>
      <w:smallCaps/>
      <w:color w:val="2E74B5" w:themeColor="accent1" w:themeShade="BF"/>
      <w:spacing w:val="5"/>
    </w:rPr>
  </w:style>
  <w:style w:type="table" w:styleId="Tablaconcuadrcula">
    <w:name w:val="Table Grid"/>
    <w:basedOn w:val="Tablanormal"/>
    <w:uiPriority w:val="39"/>
    <w:rsid w:val="000F77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3authornames">
    <w:name w:val="MDPI_1.3_authornames"/>
    <w:next w:val="Normal"/>
    <w:link w:val="MDPI13authornamesCar"/>
    <w:qFormat/>
    <w:rsid w:val="00A718AB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val="en-US" w:eastAsia="de-DE" w:bidi="en-US"/>
      <w14:ligatures w14:val="none"/>
    </w:rPr>
  </w:style>
  <w:style w:type="paragraph" w:styleId="Encabezado">
    <w:name w:val="header"/>
    <w:basedOn w:val="Normal"/>
    <w:link w:val="EncabezadoCar"/>
    <w:uiPriority w:val="99"/>
    <w:unhideWhenUsed/>
    <w:rsid w:val="001C587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C5877"/>
  </w:style>
  <w:style w:type="paragraph" w:styleId="Piedepgina">
    <w:name w:val="footer"/>
    <w:basedOn w:val="Normal"/>
    <w:link w:val="PiedepginaCar"/>
    <w:uiPriority w:val="99"/>
    <w:unhideWhenUsed/>
    <w:rsid w:val="001C587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C5877"/>
  </w:style>
  <w:style w:type="character" w:styleId="nfasis">
    <w:name w:val="Emphasis"/>
    <w:basedOn w:val="Fuentedeprrafopredeter"/>
    <w:uiPriority w:val="20"/>
    <w:qFormat/>
    <w:rsid w:val="00E070DF"/>
    <w:rPr>
      <w:i/>
      <w:iCs/>
    </w:rPr>
  </w:style>
  <w:style w:type="character" w:customStyle="1" w:styleId="MDPI13authornamesCar">
    <w:name w:val="MDPI_1.3_authornames Car"/>
    <w:basedOn w:val="Fuentedeprrafopredeter"/>
    <w:link w:val="MDPI13authornames"/>
    <w:rsid w:val="0096623B"/>
    <w:rPr>
      <w:rFonts w:ascii="Palatino Linotype" w:eastAsia="Times New Roman" w:hAnsi="Palatino Linotype" w:cs="Times New Roman"/>
      <w:b/>
      <w:color w:val="000000"/>
      <w:kern w:val="0"/>
      <w:sz w:val="20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1</Words>
  <Characters>1546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ggy  Vieille</dc:creator>
  <cp:keywords/>
  <dc:description/>
  <cp:lastModifiedBy>Weitzel Thomas</cp:lastModifiedBy>
  <cp:revision>7</cp:revision>
  <dcterms:created xsi:type="dcterms:W3CDTF">2024-11-27T16:10:00Z</dcterms:created>
  <dcterms:modified xsi:type="dcterms:W3CDTF">2024-12-09T13:54:00Z</dcterms:modified>
</cp:coreProperties>
</file>